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BF5F1" w14:textId="77777777" w:rsidR="00327E04" w:rsidRPr="00294FBA" w:rsidRDefault="00327E04" w:rsidP="00327E04">
      <w:pPr>
        <w:rPr>
          <w:rFonts w:asciiTheme="minorHAnsi" w:hAnsiTheme="minorHAnsi"/>
          <w:b/>
          <w:caps/>
        </w:rPr>
      </w:pPr>
      <w:r w:rsidRPr="00294FBA">
        <w:rPr>
          <w:rFonts w:asciiTheme="minorHAnsi" w:hAnsiTheme="minorHAnsi"/>
          <w:b/>
          <w:caps/>
        </w:rPr>
        <w:t>Supplementary Materials</w:t>
      </w:r>
    </w:p>
    <w:p w14:paraId="02F6EF67" w14:textId="77777777" w:rsidR="00327E04" w:rsidRPr="00294FBA" w:rsidRDefault="00327E04" w:rsidP="00327E04">
      <w:pPr>
        <w:rPr>
          <w:rFonts w:asciiTheme="minorHAnsi" w:hAnsiTheme="minorHAnsi"/>
          <w:b/>
        </w:rPr>
      </w:pPr>
    </w:p>
    <w:p w14:paraId="564AF585" w14:textId="0E364BF5" w:rsidR="00327E04" w:rsidRPr="00294FBA" w:rsidRDefault="002B36BB" w:rsidP="00327E04">
      <w:pPr>
        <w:jc w:val="center"/>
        <w:rPr>
          <w:rFonts w:asciiTheme="minorHAnsi" w:hAnsiTheme="minorHAnsi"/>
          <w:b/>
        </w:rPr>
      </w:pPr>
      <w:r w:rsidRPr="00294FBA">
        <w:rPr>
          <w:rFonts w:asciiTheme="minorHAnsi" w:hAnsiTheme="minorHAnsi"/>
          <w:b/>
        </w:rPr>
        <w:t xml:space="preserve">Table 1. </w:t>
      </w:r>
      <w:r w:rsidR="00327E04" w:rsidRPr="00294FBA">
        <w:rPr>
          <w:rFonts w:asciiTheme="minorHAnsi" w:hAnsiTheme="minorHAnsi"/>
          <w:b/>
        </w:rPr>
        <w:t>PDSA cyc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10"/>
      </w:tblGrid>
      <w:tr w:rsidR="00327E04" w:rsidRPr="00294FBA" w14:paraId="35B4B43A" w14:textId="77777777" w:rsidTr="00DB2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tcBorders>
              <w:top w:val="single" w:sz="4" w:space="0" w:color="7F7F7F" w:themeColor="text1" w:themeTint="80"/>
            </w:tcBorders>
            <w:shd w:val="pct5" w:color="auto" w:fill="auto"/>
          </w:tcPr>
          <w:p w14:paraId="14B9C484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PDSA Cycle 1</w:t>
            </w:r>
          </w:p>
        </w:tc>
      </w:tr>
      <w:tr w:rsidR="00327E04" w:rsidRPr="00294FBA" w14:paraId="00E2F93F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072D85A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Plan</w:t>
            </w:r>
          </w:p>
        </w:tc>
      </w:tr>
      <w:tr w:rsidR="00327E04" w:rsidRPr="00294FBA" w14:paraId="486580FD" w14:textId="77777777" w:rsidTr="00DB2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E80A5CE" w14:textId="77777777" w:rsidR="00327E04" w:rsidRPr="00294FBA" w:rsidRDefault="00327E04" w:rsidP="00327E04">
            <w:pPr>
              <w:pStyle w:val="ListParagraph"/>
              <w:numPr>
                <w:ilvl w:val="0"/>
                <w:numId w:val="2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Proactively identify patients at risk of frailty and assess burden of frailty within the Department.</w:t>
            </w:r>
          </w:p>
        </w:tc>
      </w:tr>
      <w:tr w:rsidR="00327E04" w:rsidRPr="00294FBA" w14:paraId="4F5D2043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912553E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Do</w:t>
            </w:r>
          </w:p>
        </w:tc>
      </w:tr>
      <w:tr w:rsidR="00327E04" w:rsidRPr="00294FBA" w14:paraId="3CB4C080" w14:textId="77777777" w:rsidTr="00DB2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2AB842E" w14:textId="77777777" w:rsidR="00327E04" w:rsidRPr="00294FBA" w:rsidRDefault="00327E04" w:rsidP="00327E04">
            <w:pPr>
              <w:pStyle w:val="ListParagraph"/>
              <w:numPr>
                <w:ilvl w:val="0"/>
                <w:numId w:val="1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Introduce validated frailty screening tool, i.e. CFS.</w:t>
            </w:r>
          </w:p>
          <w:p w14:paraId="48FAAA62" w14:textId="77777777" w:rsidR="00327E04" w:rsidRPr="00294FBA" w:rsidRDefault="00327E04" w:rsidP="00327E04">
            <w:pPr>
              <w:pStyle w:val="ListParagraph"/>
              <w:numPr>
                <w:ilvl w:val="0"/>
                <w:numId w:val="1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Increase staff awareness of relevance of frailty for Renal Services and educate staff on how to use the CFS via formal presentations and ad-hoc one-on-one sessions.</w:t>
            </w:r>
          </w:p>
          <w:p w14:paraId="53674AFD" w14:textId="77777777" w:rsidR="00327E04" w:rsidRPr="00294FBA" w:rsidRDefault="00327E04" w:rsidP="00327E04">
            <w:pPr>
              <w:pStyle w:val="ListParagraph"/>
              <w:numPr>
                <w:ilvl w:val="0"/>
                <w:numId w:val="1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Collaborate with a trust Data Analyst to support collection of hospitalisation and mortality data.</w:t>
            </w:r>
          </w:p>
        </w:tc>
      </w:tr>
      <w:tr w:rsidR="00327E04" w:rsidRPr="00294FBA" w14:paraId="107B1B98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D49BA40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Study</w:t>
            </w:r>
          </w:p>
        </w:tc>
      </w:tr>
      <w:tr w:rsidR="00327E04" w:rsidRPr="00294FBA" w14:paraId="6E05DA70" w14:textId="77777777" w:rsidTr="00DB2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DDE50E3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Process measure: number of patients screened each week.</w:t>
            </w:r>
          </w:p>
          <w:p w14:paraId="34D1F6EC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Balancing measure: time to complete CFS assessments.</w:t>
            </w:r>
          </w:p>
          <w:p w14:paraId="75FA8922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Outcome measure: distribution of CFS scores.</w:t>
            </w:r>
          </w:p>
          <w:p w14:paraId="276BCF8B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Outcome measure: hospitalisation/mortality risk stratified by CFS score (to establish if identifying at risk patients).</w:t>
            </w:r>
          </w:p>
        </w:tc>
      </w:tr>
      <w:tr w:rsidR="00327E04" w:rsidRPr="00294FBA" w14:paraId="3BAAE99B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199FDCF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Act</w:t>
            </w:r>
          </w:p>
        </w:tc>
      </w:tr>
      <w:tr w:rsidR="00327E04" w:rsidRPr="00294FBA" w14:paraId="2042DA61" w14:textId="77777777" w:rsidTr="00DB25A3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tcBorders>
              <w:bottom w:val="single" w:sz="4" w:space="0" w:color="7F7F7F" w:themeColor="text1" w:themeTint="80"/>
            </w:tcBorders>
          </w:tcPr>
          <w:p w14:paraId="26D0BF72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Incorporate the CFS within the established Holistic Care Tool used on outpatient haemodialysis units.</w:t>
            </w:r>
          </w:p>
          <w:p w14:paraId="314D2D9D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Incorporate documentation of CFS scores within the Electronic Patient Record System.</w:t>
            </w:r>
          </w:p>
          <w:p w14:paraId="78DBB886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Develop an animated video to provide education on frailty screening and to describe the planned service.</w:t>
            </w:r>
          </w:p>
        </w:tc>
      </w:tr>
      <w:tr w:rsidR="00327E04" w:rsidRPr="00294FBA" w14:paraId="53F13953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shd w:val="pct5" w:color="auto" w:fill="auto"/>
          </w:tcPr>
          <w:p w14:paraId="3FC06BB8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PDSA Cycle 2</w:t>
            </w:r>
          </w:p>
        </w:tc>
      </w:tr>
      <w:tr w:rsidR="00327E04" w:rsidRPr="00294FBA" w14:paraId="3C56D510" w14:textId="77777777" w:rsidTr="00DB2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83109EE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Plan</w:t>
            </w:r>
          </w:p>
        </w:tc>
      </w:tr>
      <w:tr w:rsidR="00327E04" w:rsidRPr="00294FBA" w14:paraId="1B38642B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A38AC57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Offer holistic assessment for patients living with frailty and CKD.</w:t>
            </w:r>
          </w:p>
        </w:tc>
      </w:tr>
      <w:tr w:rsidR="00327E04" w:rsidRPr="00294FBA" w14:paraId="66F0B67E" w14:textId="77777777" w:rsidTr="00DB2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D6781F0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Do</w:t>
            </w:r>
          </w:p>
        </w:tc>
      </w:tr>
      <w:tr w:rsidR="00327E04" w:rsidRPr="00294FBA" w14:paraId="5A36441C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B95E59A" w14:textId="77777777" w:rsidR="00327E04" w:rsidRPr="00294FBA" w:rsidRDefault="00327E04" w:rsidP="00327E04">
            <w:pPr>
              <w:pStyle w:val="ListParagraph"/>
              <w:numPr>
                <w:ilvl w:val="0"/>
                <w:numId w:val="4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Develop a multi-domain holistic assessment using principles of the CGA (termed GA)</w:t>
            </w:r>
          </w:p>
          <w:p w14:paraId="00961905" w14:textId="77777777" w:rsidR="00327E04" w:rsidRPr="00294FBA" w:rsidRDefault="00327E04" w:rsidP="00327E04">
            <w:pPr>
              <w:pStyle w:val="ListParagraph"/>
              <w:numPr>
                <w:ilvl w:val="0"/>
                <w:numId w:val="4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Develop GA documentation.</w:t>
            </w:r>
          </w:p>
          <w:p w14:paraId="194A80A7" w14:textId="77777777" w:rsidR="00327E04" w:rsidRPr="00294FBA" w:rsidRDefault="00327E04" w:rsidP="00327E04">
            <w:pPr>
              <w:pStyle w:val="ListParagraph"/>
              <w:numPr>
                <w:ilvl w:val="0"/>
                <w:numId w:val="4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Establish referral criteria for GA Service.</w:t>
            </w:r>
          </w:p>
        </w:tc>
      </w:tr>
      <w:tr w:rsidR="00327E04" w:rsidRPr="00294FBA" w14:paraId="1A3EC492" w14:textId="77777777" w:rsidTr="00DB2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EDFC969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Study</w:t>
            </w:r>
          </w:p>
        </w:tc>
      </w:tr>
      <w:tr w:rsidR="00327E04" w:rsidRPr="00294FBA" w14:paraId="55EC0FE5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507DF97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Process measure: number of patients referred for GA.</w:t>
            </w:r>
          </w:p>
          <w:p w14:paraId="4A1999CB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Balancing measure: time to complete GA.</w:t>
            </w:r>
          </w:p>
          <w:p w14:paraId="532DD6FD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Outcome measure: number of problems experienced by patients.</w:t>
            </w:r>
          </w:p>
          <w:p w14:paraId="209D8460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Outcome measure: type of geriatric impairments experienced by patients.</w:t>
            </w:r>
          </w:p>
        </w:tc>
      </w:tr>
      <w:tr w:rsidR="00327E04" w:rsidRPr="00294FBA" w14:paraId="6B4DBB72" w14:textId="77777777" w:rsidTr="00DB2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C2AA6CC" w14:textId="77777777" w:rsidR="00327E04" w:rsidRPr="00294FBA" w:rsidRDefault="00327E04" w:rsidP="00DB25A3">
            <w:pPr>
              <w:rPr>
                <w:rFonts w:asciiTheme="minorHAnsi" w:hAnsiTheme="minorHAnsi"/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Act</w:t>
            </w:r>
          </w:p>
        </w:tc>
      </w:tr>
      <w:tr w:rsidR="00327E04" w:rsidRPr="00294FBA" w14:paraId="0D9F6982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01CEE5D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Referral criteria broadened.</w:t>
            </w:r>
          </w:p>
          <w:p w14:paraId="10F139A2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Establish trust Renal Frailty MDT email account as single point of access for referrers.</w:t>
            </w:r>
          </w:p>
          <w:p w14:paraId="113CB925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Introduced telephone triage for patients referred for GA.</w:t>
            </w:r>
          </w:p>
          <w:p w14:paraId="61978A3E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Incorporate MoCA routinely within GA.</w:t>
            </w:r>
          </w:p>
        </w:tc>
      </w:tr>
      <w:tr w:rsidR="00327E04" w:rsidRPr="00294FBA" w14:paraId="7638739D" w14:textId="77777777" w:rsidTr="00DB25A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pct5" w:color="auto" w:fill="auto"/>
          </w:tcPr>
          <w:p w14:paraId="379F52CE" w14:textId="77777777" w:rsidR="00327E04" w:rsidRPr="00294FBA" w:rsidRDefault="00327E04" w:rsidP="00DB25A3">
            <w:pPr>
              <w:rPr>
                <w:sz w:val="18"/>
                <w:szCs w:val="18"/>
              </w:rPr>
            </w:pPr>
            <w:r w:rsidRPr="00294FBA">
              <w:rPr>
                <w:rFonts w:asciiTheme="minorHAnsi" w:hAnsiTheme="minorHAnsi"/>
                <w:sz w:val="18"/>
                <w:szCs w:val="18"/>
              </w:rPr>
              <w:t>PDSA Cycle 3</w:t>
            </w:r>
          </w:p>
        </w:tc>
      </w:tr>
      <w:tr w:rsidR="00327E04" w:rsidRPr="00294FBA" w14:paraId="2B76BBC2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EB83283" w14:textId="77777777" w:rsidR="00327E04" w:rsidRPr="00294FBA" w:rsidRDefault="00327E04" w:rsidP="00DB25A3">
            <w:pPr>
              <w:pStyle w:val="ListParagraph"/>
              <w:ind w:left="360"/>
              <w:rPr>
                <w:sz w:val="18"/>
                <w:szCs w:val="18"/>
              </w:rPr>
            </w:pPr>
            <w:r w:rsidRPr="00294FBA">
              <w:rPr>
                <w:sz w:val="18"/>
                <w:szCs w:val="18"/>
              </w:rPr>
              <w:t>Plan</w:t>
            </w:r>
          </w:p>
        </w:tc>
      </w:tr>
      <w:tr w:rsidR="00327E04" w:rsidRPr="00294FBA" w14:paraId="7F2AC987" w14:textId="77777777" w:rsidTr="00DB25A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050DD82C" w14:textId="77777777" w:rsidR="00327E04" w:rsidRPr="00294FBA" w:rsidRDefault="00327E04" w:rsidP="00DB25A3">
            <w:pPr>
              <w:pStyle w:val="ListParagraph"/>
              <w:ind w:left="360"/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Introduce regular MDT meetings to discuss GA performed to ensure person-centred care plan implemented.</w:t>
            </w:r>
          </w:p>
        </w:tc>
      </w:tr>
      <w:tr w:rsidR="00327E04" w:rsidRPr="00294FBA" w14:paraId="4807A3BE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7822D11" w14:textId="77777777" w:rsidR="00327E04" w:rsidRPr="00294FBA" w:rsidRDefault="00327E04" w:rsidP="00DB25A3">
            <w:pPr>
              <w:pStyle w:val="ListParagraph"/>
              <w:ind w:left="360"/>
              <w:rPr>
                <w:sz w:val="18"/>
                <w:szCs w:val="18"/>
              </w:rPr>
            </w:pPr>
            <w:r w:rsidRPr="00294FBA">
              <w:rPr>
                <w:sz w:val="18"/>
                <w:szCs w:val="18"/>
              </w:rPr>
              <w:t>Do</w:t>
            </w:r>
          </w:p>
        </w:tc>
      </w:tr>
      <w:tr w:rsidR="00327E04" w:rsidRPr="00294FBA" w14:paraId="624FA2A6" w14:textId="77777777" w:rsidTr="00DB25A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8217D33" w14:textId="77777777" w:rsidR="00327E04" w:rsidRPr="00294FBA" w:rsidRDefault="00327E04" w:rsidP="00327E04">
            <w:pPr>
              <w:pStyle w:val="ListParagraph"/>
              <w:numPr>
                <w:ilvl w:val="0"/>
                <w:numId w:val="4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Invite members of the wider Renal MDT to attend regular meetings.</w:t>
            </w:r>
          </w:p>
          <w:p w14:paraId="67CCEAD0" w14:textId="77777777" w:rsidR="00327E04" w:rsidRPr="00294FBA" w:rsidRDefault="00327E04" w:rsidP="00327E04">
            <w:pPr>
              <w:pStyle w:val="ListParagraph"/>
              <w:numPr>
                <w:ilvl w:val="0"/>
                <w:numId w:val="4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Develop MDT meeting pro forma.</w:t>
            </w:r>
          </w:p>
          <w:p w14:paraId="3B590CDF" w14:textId="77777777" w:rsidR="00327E04" w:rsidRPr="00294FBA" w:rsidRDefault="00327E04" w:rsidP="00DB25A3">
            <w:pPr>
              <w:pStyle w:val="ListParagraph"/>
              <w:ind w:left="360"/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Coordinate regular MDT meetings.</w:t>
            </w:r>
          </w:p>
        </w:tc>
      </w:tr>
      <w:tr w:rsidR="00327E04" w:rsidRPr="00294FBA" w14:paraId="6B5AB769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41F99C4" w14:textId="77777777" w:rsidR="00327E04" w:rsidRPr="00294FBA" w:rsidRDefault="00327E04" w:rsidP="00DB25A3">
            <w:pPr>
              <w:pStyle w:val="ListParagraph"/>
              <w:ind w:left="360"/>
              <w:rPr>
                <w:sz w:val="18"/>
                <w:szCs w:val="18"/>
              </w:rPr>
            </w:pPr>
            <w:r w:rsidRPr="00294FBA">
              <w:rPr>
                <w:sz w:val="18"/>
                <w:szCs w:val="18"/>
              </w:rPr>
              <w:t>Study</w:t>
            </w:r>
          </w:p>
        </w:tc>
      </w:tr>
      <w:tr w:rsidR="00327E04" w:rsidRPr="00294FBA" w14:paraId="4B7EE13E" w14:textId="77777777" w:rsidTr="00DB25A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123B34BA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Process measure: number of patients discussed during MDT meetings.</w:t>
            </w:r>
          </w:p>
          <w:p w14:paraId="04628789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Outcome measure: number of recommended actions for patients.</w:t>
            </w:r>
          </w:p>
          <w:p w14:paraId="52F63C94" w14:textId="77777777" w:rsidR="00327E04" w:rsidRPr="00294FBA" w:rsidRDefault="00327E04" w:rsidP="00DB25A3">
            <w:pPr>
              <w:pStyle w:val="ListParagraph"/>
              <w:ind w:left="360"/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Outcome measure: type of recommended actions for patients, including advance care planning.</w:t>
            </w:r>
          </w:p>
        </w:tc>
      </w:tr>
      <w:tr w:rsidR="00327E04" w:rsidRPr="00294FBA" w14:paraId="0C5668AD" w14:textId="77777777" w:rsidTr="00DB2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5D93DB71" w14:textId="77777777" w:rsidR="00327E04" w:rsidRPr="00294FBA" w:rsidRDefault="00327E04" w:rsidP="00DB25A3">
            <w:pPr>
              <w:pStyle w:val="ListParagraph"/>
              <w:ind w:left="360"/>
              <w:rPr>
                <w:sz w:val="18"/>
                <w:szCs w:val="18"/>
              </w:rPr>
            </w:pPr>
            <w:r w:rsidRPr="00294FBA">
              <w:rPr>
                <w:sz w:val="18"/>
                <w:szCs w:val="18"/>
              </w:rPr>
              <w:t>Act</w:t>
            </w:r>
          </w:p>
        </w:tc>
      </w:tr>
      <w:tr w:rsidR="00327E04" w:rsidRPr="00294FBA" w14:paraId="0B6B3E7F" w14:textId="77777777" w:rsidTr="00DB25A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69FA7A87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Collaborate with trust End of Life Educator to provide staff training on advance care planning discussions.</w:t>
            </w:r>
          </w:p>
          <w:p w14:paraId="493B8A66" w14:textId="77777777" w:rsidR="00327E04" w:rsidRPr="00294FBA" w:rsidRDefault="00327E04" w:rsidP="00327E04">
            <w:pPr>
              <w:pStyle w:val="ListParagraph"/>
              <w:numPr>
                <w:ilvl w:val="0"/>
                <w:numId w:val="3"/>
              </w:numPr>
              <w:rPr>
                <w:b w:val="0"/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Assess staff perceptions of the GA service.</w:t>
            </w:r>
          </w:p>
          <w:p w14:paraId="0C39407A" w14:textId="77777777" w:rsidR="00327E04" w:rsidRPr="00294FBA" w:rsidRDefault="00327E04" w:rsidP="00DB25A3">
            <w:pPr>
              <w:pStyle w:val="ListParagraph"/>
              <w:ind w:left="360"/>
              <w:rPr>
                <w:sz w:val="18"/>
                <w:szCs w:val="18"/>
              </w:rPr>
            </w:pPr>
            <w:r w:rsidRPr="00294FBA">
              <w:rPr>
                <w:b w:val="0"/>
                <w:sz w:val="18"/>
                <w:szCs w:val="18"/>
              </w:rPr>
              <w:t>Assess patient experience of the GA service.</w:t>
            </w:r>
          </w:p>
        </w:tc>
      </w:tr>
    </w:tbl>
    <w:p w14:paraId="2C494E21" w14:textId="77777777" w:rsidR="00327E04" w:rsidRPr="00294FBA" w:rsidRDefault="00327E04" w:rsidP="00327E04">
      <w:pPr>
        <w:jc w:val="center"/>
        <w:rPr>
          <w:rFonts w:asciiTheme="minorHAnsi" w:hAnsiTheme="minorHAnsi"/>
          <w:sz w:val="18"/>
          <w:szCs w:val="18"/>
        </w:rPr>
      </w:pPr>
      <w:r w:rsidRPr="00294FBA">
        <w:rPr>
          <w:rFonts w:asciiTheme="minorHAnsi" w:hAnsiTheme="minorHAnsi"/>
          <w:sz w:val="18"/>
          <w:szCs w:val="18"/>
        </w:rPr>
        <w:t>CFS, Clinical Frailty Scale. CKD, Chronic Kidney Disease. CGA, Comprehensive Geriatric Assessment. GA, Geriatric Assessment. MDT, Multi-Disciplinary Team. MoCA, Montreal Cognitive Assessment.</w:t>
      </w:r>
    </w:p>
    <w:p w14:paraId="1347001D" w14:textId="77777777" w:rsidR="00327E04" w:rsidRPr="00294FBA" w:rsidRDefault="00327E04" w:rsidP="00327E04">
      <w:pPr>
        <w:rPr>
          <w:rFonts w:asciiTheme="minorHAnsi" w:hAnsiTheme="minorHAnsi"/>
          <w:b/>
        </w:rPr>
      </w:pPr>
    </w:p>
    <w:p w14:paraId="25DC0DE3" w14:textId="77777777" w:rsidR="00327E04" w:rsidRPr="00294FBA" w:rsidRDefault="00327E04" w:rsidP="00327E04">
      <w:pPr>
        <w:rPr>
          <w:rFonts w:asciiTheme="minorHAnsi" w:hAnsiTheme="minorHAnsi"/>
          <w:b/>
        </w:rPr>
      </w:pPr>
    </w:p>
    <w:p w14:paraId="060D7D88" w14:textId="77777777" w:rsidR="00327E04" w:rsidRPr="00294FBA" w:rsidRDefault="00327E04" w:rsidP="00327E04">
      <w:pPr>
        <w:rPr>
          <w:rFonts w:asciiTheme="minorHAnsi" w:hAnsiTheme="minorHAnsi"/>
          <w:b/>
        </w:rPr>
      </w:pPr>
      <w:bookmarkStart w:id="0" w:name="_GoBack"/>
      <w:bookmarkEnd w:id="0"/>
    </w:p>
    <w:p w14:paraId="4E95897F" w14:textId="77777777" w:rsidR="00327E04" w:rsidRPr="00294FBA" w:rsidRDefault="00327E04" w:rsidP="00327E04">
      <w:pPr>
        <w:spacing w:line="480" w:lineRule="auto"/>
        <w:jc w:val="center"/>
        <w:rPr>
          <w:rFonts w:asciiTheme="minorHAnsi" w:hAnsiTheme="minorHAnsi"/>
        </w:rPr>
      </w:pPr>
      <w:r w:rsidRPr="00294FBA">
        <w:rPr>
          <w:noProof/>
          <w:lang w:val="en-US" w:eastAsia="en-US"/>
        </w:rPr>
        <w:drawing>
          <wp:inline distT="0" distB="0" distL="0" distR="0" wp14:anchorId="2D394FB6" wp14:editId="0AB3C506">
            <wp:extent cx="5499735" cy="2930493"/>
            <wp:effectExtent l="0" t="0" r="0" b="0"/>
            <wp:docPr id="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58" b="1776"/>
                    <a:stretch/>
                  </pic:blipFill>
                  <pic:spPr bwMode="auto">
                    <a:xfrm>
                      <a:off x="0" y="0"/>
                      <a:ext cx="5503865" cy="293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C8A4BA" w14:textId="060DB701" w:rsidR="00327E04" w:rsidRDefault="00327E04" w:rsidP="00327E04">
      <w:pPr>
        <w:spacing w:line="360" w:lineRule="auto"/>
        <w:jc w:val="center"/>
        <w:rPr>
          <w:rFonts w:asciiTheme="minorHAnsi" w:hAnsiTheme="minorHAnsi"/>
          <w:b/>
        </w:rPr>
      </w:pPr>
      <w:r w:rsidRPr="00294FBA">
        <w:rPr>
          <w:rFonts w:asciiTheme="minorHAnsi" w:hAnsiTheme="minorHAnsi"/>
          <w:b/>
        </w:rPr>
        <w:t>Figure 1</w:t>
      </w:r>
      <w:r w:rsidR="002B36BB" w:rsidRPr="00294FBA">
        <w:rPr>
          <w:rFonts w:asciiTheme="minorHAnsi" w:hAnsiTheme="minorHAnsi"/>
          <w:b/>
        </w:rPr>
        <w:t xml:space="preserve">. </w:t>
      </w:r>
      <w:r w:rsidRPr="00294FBA">
        <w:rPr>
          <w:rFonts w:asciiTheme="minorHAnsi" w:hAnsiTheme="minorHAnsi"/>
          <w:b/>
        </w:rPr>
        <w:t>Project driver diagram</w:t>
      </w:r>
    </w:p>
    <w:p w14:paraId="01645A60" w14:textId="77777777" w:rsidR="00327E04" w:rsidRDefault="00327E04" w:rsidP="00327E04">
      <w:pPr>
        <w:spacing w:line="360" w:lineRule="auto"/>
        <w:jc w:val="center"/>
        <w:rPr>
          <w:rFonts w:asciiTheme="minorHAnsi" w:hAnsiTheme="minorHAnsi"/>
          <w:b/>
        </w:rPr>
      </w:pPr>
    </w:p>
    <w:p w14:paraId="7C0CAAEA" w14:textId="77777777" w:rsidR="00675649" w:rsidRDefault="00675649"/>
    <w:sectPr w:rsidR="00675649" w:rsidSect="009F5D66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B3B4C0" w14:textId="77777777" w:rsidR="006B3190" w:rsidRDefault="006B3190" w:rsidP="006D13B7">
      <w:r>
        <w:separator/>
      </w:r>
    </w:p>
  </w:endnote>
  <w:endnote w:type="continuationSeparator" w:id="0">
    <w:p w14:paraId="263D2501" w14:textId="77777777" w:rsidR="006B3190" w:rsidRDefault="006B3190" w:rsidP="006D1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FB914C" w14:textId="77777777" w:rsidR="00F624C7" w:rsidRDefault="003B31AD" w:rsidP="001C5F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01F550" w14:textId="77777777" w:rsidR="00F624C7" w:rsidRDefault="00294FBA" w:rsidP="001374D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1B8250" w14:textId="77777777" w:rsidR="00F624C7" w:rsidRDefault="003B31AD" w:rsidP="001C5F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319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63153E" w14:textId="77777777" w:rsidR="00F624C7" w:rsidRDefault="00294FBA" w:rsidP="001374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4F17E" w14:textId="77777777" w:rsidR="006B3190" w:rsidRDefault="006B3190" w:rsidP="006D13B7">
      <w:r>
        <w:separator/>
      </w:r>
    </w:p>
  </w:footnote>
  <w:footnote w:type="continuationSeparator" w:id="0">
    <w:p w14:paraId="79B565B1" w14:textId="77777777" w:rsidR="006B3190" w:rsidRDefault="006B3190" w:rsidP="006D13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FC7CAB" w14:textId="4BAE8366" w:rsidR="00F624C7" w:rsidRDefault="006D13B7" w:rsidP="006D13B7">
    <w:pPr>
      <w:pStyle w:val="Header"/>
      <w:jc w:val="right"/>
    </w:pPr>
    <w:r>
      <w:t>Frailty Assessment in a Nephrology Cent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492407"/>
    <w:multiLevelType w:val="hybridMultilevel"/>
    <w:tmpl w:val="B9EE79DE"/>
    <w:lvl w:ilvl="0" w:tplc="BE08C646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D650AF"/>
    <w:multiLevelType w:val="hybridMultilevel"/>
    <w:tmpl w:val="40FE9A60"/>
    <w:lvl w:ilvl="0" w:tplc="BE08C646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4EA2215"/>
    <w:multiLevelType w:val="hybridMultilevel"/>
    <w:tmpl w:val="6C906C32"/>
    <w:lvl w:ilvl="0" w:tplc="BE08C646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5EE7C89"/>
    <w:multiLevelType w:val="hybridMultilevel"/>
    <w:tmpl w:val="D6784FEE"/>
    <w:lvl w:ilvl="0" w:tplc="BE08C646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E04"/>
    <w:rsid w:val="00015ED2"/>
    <w:rsid w:val="00025AE6"/>
    <w:rsid w:val="00027021"/>
    <w:rsid w:val="00045186"/>
    <w:rsid w:val="00051F0A"/>
    <w:rsid w:val="000615B0"/>
    <w:rsid w:val="0008502A"/>
    <w:rsid w:val="00093BF4"/>
    <w:rsid w:val="000A08C3"/>
    <w:rsid w:val="000A607D"/>
    <w:rsid w:val="000C120A"/>
    <w:rsid w:val="000D562A"/>
    <w:rsid w:val="000E15AA"/>
    <w:rsid w:val="000E15EE"/>
    <w:rsid w:val="000E4956"/>
    <w:rsid w:val="000F5984"/>
    <w:rsid w:val="000F6A0F"/>
    <w:rsid w:val="000F77DA"/>
    <w:rsid w:val="001367A0"/>
    <w:rsid w:val="0015280E"/>
    <w:rsid w:val="0015438D"/>
    <w:rsid w:val="00180871"/>
    <w:rsid w:val="00190EA3"/>
    <w:rsid w:val="001A52D8"/>
    <w:rsid w:val="001F5473"/>
    <w:rsid w:val="002156B2"/>
    <w:rsid w:val="00220844"/>
    <w:rsid w:val="00224B16"/>
    <w:rsid w:val="00225543"/>
    <w:rsid w:val="002429B4"/>
    <w:rsid w:val="00263683"/>
    <w:rsid w:val="00264795"/>
    <w:rsid w:val="002653AD"/>
    <w:rsid w:val="002723DA"/>
    <w:rsid w:val="002748C3"/>
    <w:rsid w:val="00284FEB"/>
    <w:rsid w:val="00294FBA"/>
    <w:rsid w:val="002B36BB"/>
    <w:rsid w:val="002D13C8"/>
    <w:rsid w:val="002E0853"/>
    <w:rsid w:val="002F4060"/>
    <w:rsid w:val="002F7186"/>
    <w:rsid w:val="003074E5"/>
    <w:rsid w:val="003259AA"/>
    <w:rsid w:val="00327E04"/>
    <w:rsid w:val="0033682A"/>
    <w:rsid w:val="003445B4"/>
    <w:rsid w:val="00345F18"/>
    <w:rsid w:val="003633DA"/>
    <w:rsid w:val="0038491B"/>
    <w:rsid w:val="003872F2"/>
    <w:rsid w:val="0039195B"/>
    <w:rsid w:val="00392ECF"/>
    <w:rsid w:val="00394E3B"/>
    <w:rsid w:val="003B31AD"/>
    <w:rsid w:val="003B7CB3"/>
    <w:rsid w:val="003D3011"/>
    <w:rsid w:val="003E7D67"/>
    <w:rsid w:val="003F7C40"/>
    <w:rsid w:val="00412792"/>
    <w:rsid w:val="00417045"/>
    <w:rsid w:val="00423364"/>
    <w:rsid w:val="00457894"/>
    <w:rsid w:val="004604CB"/>
    <w:rsid w:val="004615FA"/>
    <w:rsid w:val="00471C0C"/>
    <w:rsid w:val="00482684"/>
    <w:rsid w:val="00497B23"/>
    <w:rsid w:val="004A3F6F"/>
    <w:rsid w:val="004A4747"/>
    <w:rsid w:val="004D19A9"/>
    <w:rsid w:val="004D63BD"/>
    <w:rsid w:val="004D7DB9"/>
    <w:rsid w:val="004E2379"/>
    <w:rsid w:val="004E7114"/>
    <w:rsid w:val="004F23E2"/>
    <w:rsid w:val="004F6349"/>
    <w:rsid w:val="00500B02"/>
    <w:rsid w:val="0052029C"/>
    <w:rsid w:val="00522C20"/>
    <w:rsid w:val="0052776C"/>
    <w:rsid w:val="0057105B"/>
    <w:rsid w:val="00581188"/>
    <w:rsid w:val="005923F3"/>
    <w:rsid w:val="00595B9E"/>
    <w:rsid w:val="005A14F5"/>
    <w:rsid w:val="005A721C"/>
    <w:rsid w:val="005B50F5"/>
    <w:rsid w:val="005C02A4"/>
    <w:rsid w:val="005D5C1A"/>
    <w:rsid w:val="005E76EA"/>
    <w:rsid w:val="005F31D3"/>
    <w:rsid w:val="006002C7"/>
    <w:rsid w:val="00604A83"/>
    <w:rsid w:val="00624F0B"/>
    <w:rsid w:val="00632ED7"/>
    <w:rsid w:val="006344F9"/>
    <w:rsid w:val="006366F9"/>
    <w:rsid w:val="006552A1"/>
    <w:rsid w:val="00660DC1"/>
    <w:rsid w:val="00663930"/>
    <w:rsid w:val="00675649"/>
    <w:rsid w:val="006763CD"/>
    <w:rsid w:val="00680380"/>
    <w:rsid w:val="0068524A"/>
    <w:rsid w:val="006973D3"/>
    <w:rsid w:val="006A1865"/>
    <w:rsid w:val="006A58FF"/>
    <w:rsid w:val="006B2E73"/>
    <w:rsid w:val="006B3190"/>
    <w:rsid w:val="006B57B5"/>
    <w:rsid w:val="006D13B7"/>
    <w:rsid w:val="006F0A5E"/>
    <w:rsid w:val="00701EB7"/>
    <w:rsid w:val="00741E62"/>
    <w:rsid w:val="00770DF0"/>
    <w:rsid w:val="007850CA"/>
    <w:rsid w:val="007854DC"/>
    <w:rsid w:val="00791AC0"/>
    <w:rsid w:val="007B1F19"/>
    <w:rsid w:val="007B2468"/>
    <w:rsid w:val="007E27DA"/>
    <w:rsid w:val="007F1E87"/>
    <w:rsid w:val="007F30FD"/>
    <w:rsid w:val="00804C3C"/>
    <w:rsid w:val="008137D7"/>
    <w:rsid w:val="0082556D"/>
    <w:rsid w:val="00841C98"/>
    <w:rsid w:val="0084644E"/>
    <w:rsid w:val="008579BA"/>
    <w:rsid w:val="008610ED"/>
    <w:rsid w:val="00892611"/>
    <w:rsid w:val="008A2BAA"/>
    <w:rsid w:val="008A4A48"/>
    <w:rsid w:val="008B001B"/>
    <w:rsid w:val="008B67F5"/>
    <w:rsid w:val="008C73A3"/>
    <w:rsid w:val="008F14B7"/>
    <w:rsid w:val="008F6017"/>
    <w:rsid w:val="00931A18"/>
    <w:rsid w:val="0093489A"/>
    <w:rsid w:val="009801F5"/>
    <w:rsid w:val="00982851"/>
    <w:rsid w:val="0099366C"/>
    <w:rsid w:val="0099418A"/>
    <w:rsid w:val="0099705B"/>
    <w:rsid w:val="009B1BAB"/>
    <w:rsid w:val="009D602C"/>
    <w:rsid w:val="009E1065"/>
    <w:rsid w:val="009E1A49"/>
    <w:rsid w:val="009E5FE4"/>
    <w:rsid w:val="009F32B9"/>
    <w:rsid w:val="009F488B"/>
    <w:rsid w:val="009F71A5"/>
    <w:rsid w:val="00A062B9"/>
    <w:rsid w:val="00A06E12"/>
    <w:rsid w:val="00A14259"/>
    <w:rsid w:val="00A206FB"/>
    <w:rsid w:val="00A275C3"/>
    <w:rsid w:val="00A32618"/>
    <w:rsid w:val="00A45453"/>
    <w:rsid w:val="00A4717E"/>
    <w:rsid w:val="00A520A8"/>
    <w:rsid w:val="00A6106C"/>
    <w:rsid w:val="00A64EEA"/>
    <w:rsid w:val="00A75801"/>
    <w:rsid w:val="00A8089C"/>
    <w:rsid w:val="00A857EB"/>
    <w:rsid w:val="00A921F2"/>
    <w:rsid w:val="00AB2509"/>
    <w:rsid w:val="00AE517E"/>
    <w:rsid w:val="00AE67B9"/>
    <w:rsid w:val="00AE6C37"/>
    <w:rsid w:val="00AF5CD2"/>
    <w:rsid w:val="00B030FB"/>
    <w:rsid w:val="00B109DA"/>
    <w:rsid w:val="00B13314"/>
    <w:rsid w:val="00B26CEE"/>
    <w:rsid w:val="00B3538E"/>
    <w:rsid w:val="00B52523"/>
    <w:rsid w:val="00B6013A"/>
    <w:rsid w:val="00B62EC2"/>
    <w:rsid w:val="00B8004C"/>
    <w:rsid w:val="00B84B06"/>
    <w:rsid w:val="00B8773E"/>
    <w:rsid w:val="00B9459B"/>
    <w:rsid w:val="00B97E0C"/>
    <w:rsid w:val="00BA57C7"/>
    <w:rsid w:val="00BA6A12"/>
    <w:rsid w:val="00BA6E4F"/>
    <w:rsid w:val="00BD3523"/>
    <w:rsid w:val="00BF02B1"/>
    <w:rsid w:val="00C0030E"/>
    <w:rsid w:val="00C00F91"/>
    <w:rsid w:val="00C171BC"/>
    <w:rsid w:val="00C223A1"/>
    <w:rsid w:val="00C3423F"/>
    <w:rsid w:val="00C5398C"/>
    <w:rsid w:val="00C600F5"/>
    <w:rsid w:val="00C649DC"/>
    <w:rsid w:val="00C92C3B"/>
    <w:rsid w:val="00C93295"/>
    <w:rsid w:val="00C95ECE"/>
    <w:rsid w:val="00CB3612"/>
    <w:rsid w:val="00CB733C"/>
    <w:rsid w:val="00CD3BDF"/>
    <w:rsid w:val="00CF034F"/>
    <w:rsid w:val="00D03B61"/>
    <w:rsid w:val="00D04B9A"/>
    <w:rsid w:val="00D0521D"/>
    <w:rsid w:val="00D13FE5"/>
    <w:rsid w:val="00D27ABD"/>
    <w:rsid w:val="00D3030B"/>
    <w:rsid w:val="00D450DF"/>
    <w:rsid w:val="00D5748A"/>
    <w:rsid w:val="00D62276"/>
    <w:rsid w:val="00D77CBE"/>
    <w:rsid w:val="00DA12CB"/>
    <w:rsid w:val="00DA6319"/>
    <w:rsid w:val="00DB54A7"/>
    <w:rsid w:val="00DB751A"/>
    <w:rsid w:val="00DC5FA7"/>
    <w:rsid w:val="00DC6238"/>
    <w:rsid w:val="00DE6458"/>
    <w:rsid w:val="00DF74D9"/>
    <w:rsid w:val="00E0102B"/>
    <w:rsid w:val="00E07849"/>
    <w:rsid w:val="00E1564F"/>
    <w:rsid w:val="00E20516"/>
    <w:rsid w:val="00E21120"/>
    <w:rsid w:val="00E22BE7"/>
    <w:rsid w:val="00E41D77"/>
    <w:rsid w:val="00E5195A"/>
    <w:rsid w:val="00E83238"/>
    <w:rsid w:val="00E9268A"/>
    <w:rsid w:val="00EA2316"/>
    <w:rsid w:val="00EB79FF"/>
    <w:rsid w:val="00ED7094"/>
    <w:rsid w:val="00EE0D64"/>
    <w:rsid w:val="00EE11D1"/>
    <w:rsid w:val="00F0629C"/>
    <w:rsid w:val="00F131F7"/>
    <w:rsid w:val="00F26765"/>
    <w:rsid w:val="00F370AD"/>
    <w:rsid w:val="00F37992"/>
    <w:rsid w:val="00F443B9"/>
    <w:rsid w:val="00F53403"/>
    <w:rsid w:val="00F61DFB"/>
    <w:rsid w:val="00F86D48"/>
    <w:rsid w:val="00FA0976"/>
    <w:rsid w:val="00FA79CB"/>
    <w:rsid w:val="00FE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2D7D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E0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9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95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27E04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27E04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E04"/>
  </w:style>
  <w:style w:type="paragraph" w:styleId="Footer">
    <w:name w:val="footer"/>
    <w:basedOn w:val="Normal"/>
    <w:link w:val="FooterChar"/>
    <w:uiPriority w:val="99"/>
    <w:unhideWhenUsed/>
    <w:rsid w:val="00327E04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E04"/>
  </w:style>
  <w:style w:type="character" w:styleId="PageNumber">
    <w:name w:val="page number"/>
    <w:basedOn w:val="DefaultParagraphFont"/>
    <w:uiPriority w:val="99"/>
    <w:semiHidden/>
    <w:unhideWhenUsed/>
    <w:rsid w:val="00327E04"/>
  </w:style>
  <w:style w:type="table" w:styleId="PlainTable2">
    <w:name w:val="Plain Table 2"/>
    <w:basedOn w:val="TableNormal"/>
    <w:uiPriority w:val="42"/>
    <w:rsid w:val="00327E0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ixon</dc:creator>
  <cp:keywords/>
  <dc:description/>
  <cp:lastModifiedBy>Aswini RV.</cp:lastModifiedBy>
  <cp:revision>4</cp:revision>
  <dcterms:created xsi:type="dcterms:W3CDTF">2020-08-22T15:49:00Z</dcterms:created>
  <dcterms:modified xsi:type="dcterms:W3CDTF">2020-10-04T09:05:00Z</dcterms:modified>
</cp:coreProperties>
</file>